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7AF67" w14:textId="34AB5143" w:rsidR="00FB4F0A" w:rsidRPr="00EE6262" w:rsidRDefault="00690FFF" w:rsidP="00FB4F0A">
      <w:pPr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upplementary Material 7</w:t>
      </w:r>
      <w:r w:rsidR="00FB4F0A" w:rsidRPr="00EE626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="00FB4F0A" w:rsidRPr="00EE626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Results of </w:t>
      </w:r>
      <w:r w:rsidR="00FB4F0A" w:rsidRPr="00EE6262">
        <w:rPr>
          <w:rFonts w:ascii="Times New Roman" w:hAnsi="Times New Roman" w:cs="Times New Roman"/>
          <w:color w:val="000000" w:themeColor="text1"/>
          <w:sz w:val="24"/>
          <w:szCs w:val="28"/>
        </w:rPr>
        <w:t>hyperparameter</w:t>
      </w:r>
      <w:r w:rsidR="00FB4F0A" w:rsidRPr="00EE626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values for fine-tuning the XGBoost algorithm</w:t>
      </w:r>
      <w:r w:rsidR="00FB4F0A" w:rsidRPr="00EE6262">
        <w:rPr>
          <w:rFonts w:ascii="Times New Roman" w:hAnsi="Times New Roman" w:cs="Times New Roman"/>
          <w:color w:val="000000" w:themeColor="text1"/>
          <w:sz w:val="24"/>
          <w:szCs w:val="28"/>
        </w:rPr>
        <w:t>’</w:t>
      </w:r>
      <w:r w:rsidR="00FB4F0A" w:rsidRPr="00EE626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s behavior in male adults </w:t>
      </w:r>
    </w:p>
    <w:p w14:paraId="4B20C9D3" w14:textId="77777777" w:rsidR="00FB4F0A" w:rsidRPr="00EE6262" w:rsidRDefault="00FB4F0A" w:rsidP="00FB4F0A">
      <w:pPr>
        <w:rPr>
          <w:noProof/>
          <w:color w:val="000000" w:themeColor="text1"/>
        </w:rPr>
      </w:pPr>
      <w:r w:rsidRPr="00EE6262">
        <w:rPr>
          <w:noProof/>
          <w:color w:val="000000" w:themeColor="text1"/>
        </w:rPr>
        <w:drawing>
          <wp:inline distT="0" distB="0" distL="0" distR="0" wp14:anchorId="128677F2" wp14:editId="4BB44B31">
            <wp:extent cx="2849622" cy="1924050"/>
            <wp:effectExtent l="0" t="0" r="8255" b="0"/>
            <wp:docPr id="1595901831" name="그림 3" descr="텍스트, 그래프, 라인, 도표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54E7F37F-5C7C-6898-CB3A-2A497DCC9C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901831" name="그림 3" descr="텍스트, 그래프, 라인, 도표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54E7F37F-5C7C-6898-CB3A-2A497DCC9C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97795" cy="1956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6262">
        <w:rPr>
          <w:noProof/>
          <w:color w:val="000000" w:themeColor="text1"/>
        </w:rPr>
        <w:t xml:space="preserve"> </w:t>
      </w:r>
      <w:r w:rsidRPr="00EE6262">
        <w:rPr>
          <w:noProof/>
          <w:color w:val="000000" w:themeColor="text1"/>
        </w:rPr>
        <w:drawing>
          <wp:inline distT="0" distB="0" distL="0" distR="0" wp14:anchorId="5EB56D31" wp14:editId="712ADB32">
            <wp:extent cx="2705100" cy="1959610"/>
            <wp:effectExtent l="0" t="0" r="0" b="2540"/>
            <wp:docPr id="1339819625" name="그림 4" descr="라인, 그래프, 텍스트, 도표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0D5F1CD9-F6A8-8E70-ED35-8FE907C4F0F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819625" name="그림 4" descr="라인, 그래프, 텍스트, 도표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0D5F1CD9-F6A8-8E70-ED35-8FE907C4F0F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07405" cy="196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6262">
        <w:rPr>
          <w:rFonts w:hint="eastAsia"/>
          <w:noProof/>
          <w:color w:val="000000" w:themeColor="text1"/>
        </w:rPr>
        <w:t xml:space="preserve">   </w:t>
      </w:r>
      <w:r w:rsidRPr="00EE6262">
        <w:rPr>
          <w:noProof/>
          <w:color w:val="000000" w:themeColor="text1"/>
        </w:rPr>
        <w:drawing>
          <wp:inline distT="0" distB="0" distL="0" distR="0" wp14:anchorId="14280AAC" wp14:editId="5F2E258D">
            <wp:extent cx="2520950" cy="1957705"/>
            <wp:effectExtent l="0" t="0" r="0" b="4445"/>
            <wp:docPr id="10" name="그림 9" descr="텍스트, 그래프, 라인, 도표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9E099CB5-5220-6EDF-A35D-A51F70D7BA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 descr="텍스트, 그래프, 라인, 도표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9E099CB5-5220-6EDF-A35D-A51F70D7BA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9985" cy="1964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DAEAA" w14:textId="1C074EA0" w:rsidR="0070010F" w:rsidRPr="00E47D82" w:rsidRDefault="00FB4F0A" w:rsidP="00E47D82">
      <w:pPr>
        <w:rPr>
          <w:rFonts w:hint="eastAsia"/>
          <w:noProof/>
          <w:color w:val="000000" w:themeColor="text1"/>
        </w:rPr>
      </w:pPr>
      <w:r w:rsidRPr="00EE6262">
        <w:rPr>
          <w:noProof/>
          <w:color w:val="000000" w:themeColor="text1"/>
        </w:rPr>
        <w:drawing>
          <wp:inline distT="0" distB="0" distL="0" distR="0" wp14:anchorId="08636D7D" wp14:editId="696C1106">
            <wp:extent cx="2813050" cy="2065075"/>
            <wp:effectExtent l="0" t="0" r="6350" b="0"/>
            <wp:docPr id="16" name="그림 15" descr="텍스트, 그래프, 라인, 도표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25D56EC1-5B95-EA14-13EB-75387D6554C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그림 15" descr="텍스트, 그래프, 라인, 도표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25D56EC1-5B95-EA14-13EB-75387D6554C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22782" cy="2072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6262">
        <w:rPr>
          <w:rFonts w:hint="eastAsia"/>
          <w:noProof/>
          <w:color w:val="000000" w:themeColor="text1"/>
        </w:rPr>
        <w:t xml:space="preserve"> </w:t>
      </w:r>
      <w:r w:rsidRPr="00EE6262">
        <w:rPr>
          <w:noProof/>
          <w:color w:val="000000" w:themeColor="text1"/>
        </w:rPr>
        <w:drawing>
          <wp:inline distT="0" distB="0" distL="0" distR="0" wp14:anchorId="71D6115B" wp14:editId="3C64CBC4">
            <wp:extent cx="2743200" cy="2067089"/>
            <wp:effectExtent l="0" t="0" r="0" b="9525"/>
            <wp:docPr id="722553642" name="그림 3" descr="텍스트, 그래프, 라인, 도표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286F3A01-FFE6-B419-0A0D-4770CF15800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553642" name="그림 3" descr="텍스트, 그래프, 라인, 도표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286F3A01-FFE6-B419-0A0D-4770CF15800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48564" cy="2071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6262">
        <w:rPr>
          <w:rFonts w:hint="eastAsia"/>
          <w:noProof/>
          <w:color w:val="000000" w:themeColor="text1"/>
        </w:rPr>
        <w:t xml:space="preserve">  </w:t>
      </w:r>
      <w:r w:rsidRPr="00EE6262">
        <w:rPr>
          <w:noProof/>
          <w:color w:val="000000" w:themeColor="text1"/>
        </w:rPr>
        <w:drawing>
          <wp:inline distT="0" distB="0" distL="0" distR="0" wp14:anchorId="01E9F3DA" wp14:editId="073C96EA">
            <wp:extent cx="2914650" cy="2049145"/>
            <wp:effectExtent l="0" t="0" r="0" b="8255"/>
            <wp:docPr id="8" name="그림 7" descr="텍스트, 그래프, 라인, 도표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A29481A6-0780-D992-E0A0-1DD92C8E10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 descr="텍스트, 그래프, 라인, 도표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A29481A6-0780-D992-E0A0-1DD92C8E10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14650" cy="204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010F" w:rsidRPr="00E47D82" w:rsidSect="0070010F">
      <w:headerReference w:type="default" r:id="rId13"/>
      <w:footerReference w:type="default" r:id="rId14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617B20" w14:textId="77777777" w:rsidR="00A25B44" w:rsidRDefault="00A25B44" w:rsidP="00AC08D1">
      <w:pPr>
        <w:spacing w:after="0" w:line="240" w:lineRule="auto"/>
      </w:pPr>
      <w:r>
        <w:separator/>
      </w:r>
    </w:p>
  </w:endnote>
  <w:endnote w:type="continuationSeparator" w:id="0">
    <w:p w14:paraId="32369AC1" w14:textId="77777777" w:rsidR="00A25B44" w:rsidRDefault="00A25B44" w:rsidP="00AC0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03110988"/>
      <w:docPartObj>
        <w:docPartGallery w:val="Page Numbers (Bottom of Page)"/>
        <w:docPartUnique/>
      </w:docPartObj>
    </w:sdtPr>
    <w:sdtContent>
      <w:p w14:paraId="459C25F3" w14:textId="77777777" w:rsidR="00B93F36" w:rsidRDefault="00B93F36" w:rsidP="00911F9C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7CC95D" w14:textId="77777777" w:rsidR="00A25B44" w:rsidRDefault="00A25B44" w:rsidP="00AC08D1">
      <w:pPr>
        <w:spacing w:after="0" w:line="240" w:lineRule="auto"/>
      </w:pPr>
      <w:r>
        <w:separator/>
      </w:r>
    </w:p>
  </w:footnote>
  <w:footnote w:type="continuationSeparator" w:id="0">
    <w:p w14:paraId="24C0407D" w14:textId="77777777" w:rsidR="00A25B44" w:rsidRDefault="00A25B44" w:rsidP="00AC08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0CDB48" w14:textId="77777777" w:rsidR="00B93F36" w:rsidRPr="00F73558" w:rsidRDefault="00B93F36" w:rsidP="00F73558">
    <w:pPr>
      <w:pStyle w:val="ab"/>
    </w:pPr>
    <w:r w:rsidRPr="00ED348E">
      <w:rPr>
        <w:rFonts w:ascii="Times New Roman" w:hAnsi="Times New Roman" w:cs="Times New Roman"/>
        <w:b/>
        <w:bCs/>
        <w:szCs w:val="20"/>
      </w:rPr>
      <w:t xml:space="preserve">EXPLAINABLE </w:t>
    </w:r>
    <w:r>
      <w:rPr>
        <w:rFonts w:ascii="Times New Roman" w:hAnsi="Times New Roman" w:cs="Times New Roman"/>
        <w:b/>
        <w:bCs/>
        <w:szCs w:val="20"/>
      </w:rPr>
      <w:t>SHAP-XGB</w:t>
    </w:r>
    <w:r w:rsidRPr="00ED348E">
      <w:rPr>
        <w:rFonts w:ascii="Times New Roman" w:hAnsi="Times New Roman" w:cs="Times New Roman"/>
        <w:b/>
        <w:bCs/>
        <w:szCs w:val="20"/>
      </w:rPr>
      <w:t>OOST</w:t>
    </w:r>
    <w:r>
      <w:rPr>
        <w:rFonts w:ascii="Times New Roman" w:hAnsi="Times New Roman" w:cs="Times New Roman"/>
        <w:b/>
        <w:bCs/>
        <w:szCs w:val="20"/>
      </w:rPr>
      <w:t xml:space="preserve"> MODELS</w:t>
    </w:r>
    <w:r>
      <w:rPr>
        <w:rFonts w:ascii="Times New Roman" w:hAnsi="Times New Roman" w:cs="Times New Roman" w:hint="eastAsia"/>
        <w:b/>
        <w:bCs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E821CE"/>
    <w:multiLevelType w:val="hybridMultilevel"/>
    <w:tmpl w:val="EC204410"/>
    <w:lvl w:ilvl="0" w:tplc="77C671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996423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2F2"/>
    <w:rsid w:val="00032EC5"/>
    <w:rsid w:val="0004045E"/>
    <w:rsid w:val="000640F4"/>
    <w:rsid w:val="00066CF9"/>
    <w:rsid w:val="0007666E"/>
    <w:rsid w:val="000A0BC8"/>
    <w:rsid w:val="000A2C88"/>
    <w:rsid w:val="000C2AA2"/>
    <w:rsid w:val="000F207B"/>
    <w:rsid w:val="0010420B"/>
    <w:rsid w:val="00114A9E"/>
    <w:rsid w:val="00130C15"/>
    <w:rsid w:val="001639E5"/>
    <w:rsid w:val="00167322"/>
    <w:rsid w:val="001C24C2"/>
    <w:rsid w:val="001D453E"/>
    <w:rsid w:val="002109FD"/>
    <w:rsid w:val="00226C78"/>
    <w:rsid w:val="00253D6A"/>
    <w:rsid w:val="00255663"/>
    <w:rsid w:val="002B1EA2"/>
    <w:rsid w:val="002C2BA5"/>
    <w:rsid w:val="002C7131"/>
    <w:rsid w:val="002D0929"/>
    <w:rsid w:val="002F451C"/>
    <w:rsid w:val="002F53C8"/>
    <w:rsid w:val="003625EF"/>
    <w:rsid w:val="003647F7"/>
    <w:rsid w:val="00381179"/>
    <w:rsid w:val="003B6A5A"/>
    <w:rsid w:val="003C7322"/>
    <w:rsid w:val="003D0DED"/>
    <w:rsid w:val="004242F2"/>
    <w:rsid w:val="00442190"/>
    <w:rsid w:val="004444F4"/>
    <w:rsid w:val="00445B8A"/>
    <w:rsid w:val="0045743C"/>
    <w:rsid w:val="00486848"/>
    <w:rsid w:val="0049661C"/>
    <w:rsid w:val="004A74F9"/>
    <w:rsid w:val="004B68B7"/>
    <w:rsid w:val="004C378F"/>
    <w:rsid w:val="004F3693"/>
    <w:rsid w:val="005029EC"/>
    <w:rsid w:val="0053703A"/>
    <w:rsid w:val="00542F0F"/>
    <w:rsid w:val="005443A5"/>
    <w:rsid w:val="005463AA"/>
    <w:rsid w:val="00593A02"/>
    <w:rsid w:val="005B6876"/>
    <w:rsid w:val="005C51B7"/>
    <w:rsid w:val="0062295E"/>
    <w:rsid w:val="0062465A"/>
    <w:rsid w:val="00643BE5"/>
    <w:rsid w:val="00645CB7"/>
    <w:rsid w:val="006776B3"/>
    <w:rsid w:val="006804D3"/>
    <w:rsid w:val="00690FFF"/>
    <w:rsid w:val="006B5ADE"/>
    <w:rsid w:val="006B62CD"/>
    <w:rsid w:val="006F17C1"/>
    <w:rsid w:val="0070010F"/>
    <w:rsid w:val="0071588C"/>
    <w:rsid w:val="007323A1"/>
    <w:rsid w:val="00761918"/>
    <w:rsid w:val="00762C6C"/>
    <w:rsid w:val="00764A5F"/>
    <w:rsid w:val="00777142"/>
    <w:rsid w:val="00787A85"/>
    <w:rsid w:val="00797A7F"/>
    <w:rsid w:val="007A6D15"/>
    <w:rsid w:val="007B7224"/>
    <w:rsid w:val="007C0283"/>
    <w:rsid w:val="007E2BAA"/>
    <w:rsid w:val="0081025D"/>
    <w:rsid w:val="00816988"/>
    <w:rsid w:val="00816DA1"/>
    <w:rsid w:val="008372F5"/>
    <w:rsid w:val="00840805"/>
    <w:rsid w:val="00883BE8"/>
    <w:rsid w:val="00893ABE"/>
    <w:rsid w:val="008955F8"/>
    <w:rsid w:val="008A7E00"/>
    <w:rsid w:val="008D0B99"/>
    <w:rsid w:val="008F54F9"/>
    <w:rsid w:val="00907810"/>
    <w:rsid w:val="00975797"/>
    <w:rsid w:val="009A42BE"/>
    <w:rsid w:val="009A57F1"/>
    <w:rsid w:val="009C7D28"/>
    <w:rsid w:val="009D467C"/>
    <w:rsid w:val="009E75EB"/>
    <w:rsid w:val="00A25B44"/>
    <w:rsid w:val="00A41DD8"/>
    <w:rsid w:val="00AB0019"/>
    <w:rsid w:val="00AC08D1"/>
    <w:rsid w:val="00AF6933"/>
    <w:rsid w:val="00B00A79"/>
    <w:rsid w:val="00B1201E"/>
    <w:rsid w:val="00B15FBD"/>
    <w:rsid w:val="00B4279A"/>
    <w:rsid w:val="00B43A82"/>
    <w:rsid w:val="00B86487"/>
    <w:rsid w:val="00B93F36"/>
    <w:rsid w:val="00B954CD"/>
    <w:rsid w:val="00B97EAD"/>
    <w:rsid w:val="00BE2D35"/>
    <w:rsid w:val="00BF3C3E"/>
    <w:rsid w:val="00BF54DF"/>
    <w:rsid w:val="00C11969"/>
    <w:rsid w:val="00C2018B"/>
    <w:rsid w:val="00C3585E"/>
    <w:rsid w:val="00C6302D"/>
    <w:rsid w:val="00C75F59"/>
    <w:rsid w:val="00C77B66"/>
    <w:rsid w:val="00C84BE7"/>
    <w:rsid w:val="00CB5C0D"/>
    <w:rsid w:val="00CC2164"/>
    <w:rsid w:val="00CD42CB"/>
    <w:rsid w:val="00D016D1"/>
    <w:rsid w:val="00D3232B"/>
    <w:rsid w:val="00D4145D"/>
    <w:rsid w:val="00D52C04"/>
    <w:rsid w:val="00D62DAE"/>
    <w:rsid w:val="00D84D7C"/>
    <w:rsid w:val="00DC5FC6"/>
    <w:rsid w:val="00DE4A84"/>
    <w:rsid w:val="00E1781E"/>
    <w:rsid w:val="00E1784E"/>
    <w:rsid w:val="00E250C2"/>
    <w:rsid w:val="00E31BF8"/>
    <w:rsid w:val="00E47D82"/>
    <w:rsid w:val="00E56F2D"/>
    <w:rsid w:val="00E84ABD"/>
    <w:rsid w:val="00EA2288"/>
    <w:rsid w:val="00EB2A12"/>
    <w:rsid w:val="00EB504E"/>
    <w:rsid w:val="00EC2FF7"/>
    <w:rsid w:val="00EE6262"/>
    <w:rsid w:val="00EE7E5E"/>
    <w:rsid w:val="00EE7EA4"/>
    <w:rsid w:val="00EF5A86"/>
    <w:rsid w:val="00F32B9D"/>
    <w:rsid w:val="00F330A7"/>
    <w:rsid w:val="00F57DD9"/>
    <w:rsid w:val="00F6218F"/>
    <w:rsid w:val="00F9721F"/>
    <w:rsid w:val="00FB4F0A"/>
    <w:rsid w:val="00FC6FCE"/>
    <w:rsid w:val="00FC7333"/>
    <w:rsid w:val="00FF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29382F"/>
  <w15:chartTrackingRefBased/>
  <w15:docId w15:val="{F897F5B0-A784-443E-A33B-61BFAE39C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EA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242F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242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242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242F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242F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242F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242F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242F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242F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242F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242F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242F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242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242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242F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242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242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242F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242F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242F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242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242F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242F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B97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C08D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C08D1"/>
  </w:style>
  <w:style w:type="paragraph" w:styleId="ac">
    <w:name w:val="footer"/>
    <w:basedOn w:val="a"/>
    <w:link w:val="Char4"/>
    <w:uiPriority w:val="99"/>
    <w:unhideWhenUsed/>
    <w:rsid w:val="00AC08D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C08D1"/>
  </w:style>
  <w:style w:type="paragraph" w:styleId="ad">
    <w:name w:val="footnote text"/>
    <w:basedOn w:val="a"/>
    <w:link w:val="Char5"/>
    <w:uiPriority w:val="99"/>
    <w:semiHidden/>
    <w:unhideWhenUsed/>
    <w:rsid w:val="00975797"/>
    <w:pPr>
      <w:spacing w:after="0" w:line="240" w:lineRule="auto"/>
      <w:jc w:val="left"/>
    </w:pPr>
    <w:rPr>
      <w:kern w:val="0"/>
      <w:szCs w:val="20"/>
    </w:rPr>
  </w:style>
  <w:style w:type="character" w:customStyle="1" w:styleId="Char5">
    <w:name w:val="각주 텍스트 Char"/>
    <w:basedOn w:val="a0"/>
    <w:link w:val="ad"/>
    <w:uiPriority w:val="99"/>
    <w:semiHidden/>
    <w:rsid w:val="00975797"/>
    <w:rPr>
      <w:kern w:val="0"/>
      <w:szCs w:val="20"/>
    </w:rPr>
  </w:style>
  <w:style w:type="character" w:styleId="ae">
    <w:name w:val="footnote reference"/>
    <w:basedOn w:val="a0"/>
    <w:uiPriority w:val="99"/>
    <w:semiHidden/>
    <w:unhideWhenUsed/>
    <w:rsid w:val="0097579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jungtae</dc:creator>
  <cp:keywords/>
  <dc:description/>
  <cp:lastModifiedBy>이제인</cp:lastModifiedBy>
  <cp:revision>2</cp:revision>
  <dcterms:created xsi:type="dcterms:W3CDTF">2025-12-11T07:24:00Z</dcterms:created>
  <dcterms:modified xsi:type="dcterms:W3CDTF">2025-12-11T07:24:00Z</dcterms:modified>
</cp:coreProperties>
</file>